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F3D65" w14:textId="77777777" w:rsidR="006F2163" w:rsidRPr="005B5964" w:rsidRDefault="006F2163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</w:pP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</w:t>
      </w:r>
      <w:r w:rsidRPr="005B5964">
        <w:rPr>
          <w:rFonts w:ascii="Courier New" w:eastAsia="Times New Roman" w:hAnsi="Courier New" w:cs="Courier New"/>
          <w:b/>
          <w:color w:val="222222"/>
          <w:sz w:val="14"/>
          <w:szCs w:val="14"/>
          <w:highlight w:val="cyan"/>
          <w:lang w:eastAsia="en-GB"/>
        </w:rPr>
        <w:t>OF</w:t>
      </w:r>
    </w:p>
    <w:p w14:paraId="413F3D66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5_mRNA             ------------------------------------------------------------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0</w:t>
      </w:r>
    </w:p>
    <w:p w14:paraId="413F3D67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4_mRNA             ------------------------------------------------------------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0</w:t>
      </w:r>
    </w:p>
    <w:p w14:paraId="413F3D68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71446.1_Foshan         acgtgcagt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ttggtgtacgcgttccaa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aggtgtaaaaaagacctgaattctaca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190</w:t>
      </w:r>
    </w:p>
    <w:p w14:paraId="413F3D69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62192.1_Foshan         acgtgctgt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ttggtgtacgcgttccaa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aggtgtaaaaaatacctgaattctaca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159</w:t>
      </w:r>
    </w:p>
    <w:p w14:paraId="413F3D6A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1030.1_C6/36      acgtgctgt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ttggtgtacgcgttccaa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aggtgtaaaaaatacctgaattctaca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469</w:t>
      </w:r>
    </w:p>
    <w:p w14:paraId="413F3D6B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0396.1_C6/36      acgtgctgt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ttggtgtacgcgttccaa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aggtgtaaaaaatacctgaattctaca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415</w:t>
      </w:r>
    </w:p>
    <w:p w14:paraId="413F3D6C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-----------</w:t>
      </w:r>
      <w:r w:rsidR="00A2118A" w:rsidRPr="00A2118A">
        <w:rPr>
          <w:rFonts w:ascii="Courier New" w:eastAsia="Times New Roman" w:hAnsi="Courier New" w:cs="Courier New"/>
          <w:color w:val="000000"/>
          <w:sz w:val="14"/>
          <w:szCs w:val="14"/>
          <w:highlight w:val="cyan"/>
          <w:lang w:eastAsia="en-GB"/>
        </w:rPr>
        <w:t>ttggtgtacgcgttccaaag</w:t>
      </w:r>
      <w:r w:rsidR="00A2118A" w:rsidRPr="00A2118A">
        <w:rPr>
          <w:rFonts w:ascii="Courier New" w:eastAsia="Times New Roman" w:hAnsi="Courier New" w:cs="Courier New"/>
          <w:color w:val="000000"/>
          <w:sz w:val="14"/>
          <w:szCs w:val="14"/>
          <w:lang w:eastAsia="en-GB"/>
        </w:rPr>
        <w:t>taggtgtaaaaaatacctgaattctacaa</w:t>
      </w:r>
      <w:r w:rsidR="00A2118A">
        <w:rPr>
          <w:rFonts w:ascii="Courier New" w:eastAsia="Times New Roman" w:hAnsi="Courier New" w:cs="Courier New"/>
          <w:color w:val="000000"/>
          <w:sz w:val="14"/>
          <w:szCs w:val="14"/>
          <w:lang w:eastAsia="en-GB"/>
        </w:rPr>
        <w:t xml:space="preserve">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17</w:t>
      </w:r>
    </w:p>
    <w:p w14:paraId="413F3D6D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                                    </w:t>
      </w:r>
    </w:p>
    <w:p w14:paraId="413F3D6E" w14:textId="77777777" w:rsidR="001D0824" w:rsidRPr="001D0824" w:rsidRDefault="006F2163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</w:pP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</w:t>
      </w:r>
      <w:r w:rsidRPr="005B5964">
        <w:rPr>
          <w:rFonts w:ascii="Courier New" w:eastAsia="Times New Roman" w:hAnsi="Courier New" w:cs="Courier New"/>
          <w:b/>
          <w:color w:val="222222"/>
          <w:sz w:val="14"/>
          <w:szCs w:val="14"/>
          <w:highlight w:val="yellow"/>
          <w:lang w:eastAsia="en-GB"/>
        </w:rPr>
        <w:t>IF</w:t>
      </w:r>
    </w:p>
    <w:p w14:paraId="413F3D6F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5_mRNA             ------------------------------------------------------------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0</w:t>
      </w:r>
    </w:p>
    <w:p w14:paraId="413F3D70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4_mRNA             ------------------------------------------------------------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0</w:t>
      </w:r>
    </w:p>
    <w:p w14:paraId="413F3D71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71446.1_Foshan         aatttcatca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atattccggcgcggtgat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gcaactctatccattggttctttccag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250</w:t>
      </w:r>
    </w:p>
    <w:p w14:paraId="413F3D72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62192.1_Foshan         aatttcatc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atattccggcgcggtgat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gcaac--tatccattggttcttttcag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217</w:t>
      </w:r>
    </w:p>
    <w:p w14:paraId="413F3D73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1030.1_C6/36      aatttcatc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atattccggcgcggtgat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gcaac--tatccattggttctttccag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527</w:t>
      </w:r>
    </w:p>
    <w:p w14:paraId="413F3D74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0396.1_C6/36      aatttcatc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atattccggcgcggtgat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gcaac--tatccattggttctttccag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473</w:t>
      </w:r>
    </w:p>
    <w:p w14:paraId="413F3D75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tttcatc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atattccggcgcggtgat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gcaac--tatccattggttctttccag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75</w:t>
      </w:r>
    </w:p>
    <w:p w14:paraId="413F3D76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                                    </w:t>
      </w:r>
    </w:p>
    <w:p w14:paraId="413F3D77" w14:textId="77777777" w:rsidR="001D0824" w:rsidRPr="005713D6" w:rsidRDefault="005713D6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</w:pP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  </w:t>
      </w:r>
      <w:r w:rsidRPr="005713D6"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  <w:t>5’ UTR</w:t>
      </w:r>
    </w:p>
    <w:p w14:paraId="413F3D78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5_mRNA             ------------------------------------------------------------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0</w:t>
      </w:r>
    </w:p>
    <w:p w14:paraId="413F3D79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4_mRNA             ------------------------------------------------------------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0</w:t>
      </w:r>
    </w:p>
    <w:p w14:paraId="413F3D7A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71446.1_Foshan         tctaaaaactccatttgaaaagcgtagtttttacgcattgtctgcgtcggcggttccaa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310</w:t>
      </w:r>
    </w:p>
    <w:p w14:paraId="413F3D7B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62192.1_Foshan         tctaataactccatttgagaagcgtacttattacgcagtgtctgcgacggcggttccaa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277</w:t>
      </w:r>
    </w:p>
    <w:p w14:paraId="413F3D7C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1030.1_C6/36      tctaaaagctccattcgagaagcgtactcattacgcagtgtctgcgacagcggttccaa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587</w:t>
      </w:r>
    </w:p>
    <w:p w14:paraId="413F3D7D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0396.1_C6/36      tctaaaagctccattcgagaagcgtacttattacgcagtgtctgcgacggcggttccaa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533</w:t>
      </w:r>
    </w:p>
    <w:p w14:paraId="413F3D7E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ctaaaagctccattcgagaagcgtacttattacgcagtgtctgcgacggcggttccaa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135</w:t>
      </w:r>
    </w:p>
    <w:p w14:paraId="413F3D7F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                                    </w:t>
      </w:r>
    </w:p>
    <w:p w14:paraId="413F3D80" w14:textId="77777777" w:rsidR="001D0824" w:rsidRPr="001D0824" w:rsidRDefault="006F2163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</w:t>
      </w:r>
      <w:r w:rsidR="005B596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</w:t>
      </w:r>
      <w:r w:rsidR="005B5964" w:rsidRPr="0081580E">
        <w:rPr>
          <w:rFonts w:ascii="Courier New" w:eastAsia="Times New Roman" w:hAnsi="Courier New" w:cs="Courier New"/>
          <w:b/>
          <w:color w:val="0070C0"/>
          <w:sz w:val="14"/>
          <w:szCs w:val="14"/>
          <w:lang w:eastAsia="en-GB"/>
        </w:rPr>
        <w:t>start codon</w:t>
      </w:r>
      <w:r w:rsidRPr="0081580E">
        <w:rPr>
          <w:rFonts w:ascii="Courier New" w:eastAsia="Times New Roman" w:hAnsi="Courier New" w:cs="Courier New"/>
          <w:color w:val="0070C0"/>
          <w:sz w:val="14"/>
          <w:szCs w:val="14"/>
          <w:lang w:eastAsia="en-GB"/>
        </w:rPr>
        <w:t xml:space="preserve">        </w:t>
      </w:r>
      <w:r w:rsidR="005B5964" w:rsidRPr="0081580E">
        <w:rPr>
          <w:rFonts w:ascii="Courier New" w:eastAsia="Times New Roman" w:hAnsi="Courier New" w:cs="Courier New"/>
          <w:color w:val="0070C0"/>
          <w:sz w:val="14"/>
          <w:szCs w:val="14"/>
          <w:lang w:eastAsia="en-GB"/>
        </w:rPr>
        <w:t xml:space="preserve">  </w:t>
      </w:r>
      <w:r w:rsidRPr="0081580E">
        <w:rPr>
          <w:rFonts w:ascii="Courier New" w:eastAsia="Times New Roman" w:hAnsi="Courier New" w:cs="Courier New"/>
          <w:color w:val="0070C0"/>
          <w:sz w:val="14"/>
          <w:szCs w:val="14"/>
          <w:lang w:eastAsia="en-GB"/>
        </w:rPr>
        <w:t xml:space="preserve">       </w:t>
      </w:r>
      <w:r w:rsidRPr="0081580E">
        <w:rPr>
          <w:rFonts w:ascii="Courier New" w:eastAsia="Times New Roman" w:hAnsi="Courier New" w:cs="Courier New"/>
          <w:b/>
          <w:color w:val="00B050"/>
          <w:sz w:val="14"/>
          <w:szCs w:val="14"/>
          <w:lang w:eastAsia="en-GB"/>
        </w:rPr>
        <w:t>exon1</w:t>
      </w:r>
    </w:p>
    <w:p w14:paraId="413F3D81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aa-54605_mRNA             </w:t>
      </w:r>
      <w:r w:rsidRPr="002121AF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blue"/>
          <w:lang w:eastAsia="en-GB"/>
        </w:rPr>
        <w:t>a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gctcagagcaaactgaacgatttggccggaaaattcggtaagggtggaccaccc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60</w:t>
      </w:r>
    </w:p>
    <w:p w14:paraId="413F3D82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aa-54604_mRNA             </w:t>
      </w:r>
      <w:r w:rsidRPr="002121AF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blue"/>
          <w:lang w:eastAsia="en-GB"/>
        </w:rPr>
        <w:t>a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gctcagagcaaactgaacgatttggccggaaaattcggcaagggtggaccaccc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60</w:t>
      </w:r>
    </w:p>
    <w:p w14:paraId="413F3D83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KQ571446.1_Foshan         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blue"/>
          <w:lang w:eastAsia="en-GB"/>
        </w:rPr>
        <w:t>a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gctcagagcaaactgaacgatttggccggaaaattcggtaagggtggaccaccc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370</w:t>
      </w:r>
    </w:p>
    <w:p w14:paraId="413F3D84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KQ562192.1_Foshan         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blue"/>
          <w:lang w:eastAsia="en-GB"/>
        </w:rPr>
        <w:t>a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gctcagagcaaactgaacgatttggccggaaaattcggcaaaggtggtccaccc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337</w:t>
      </w:r>
    </w:p>
    <w:p w14:paraId="413F3D85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MNAF02001030.1_C6/36      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blue"/>
          <w:lang w:eastAsia="en-GB"/>
        </w:rPr>
        <w:t>a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gctcagagcaaactgaacgatttggccggaaaattcggcaagggtggtccaccc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647</w:t>
      </w:r>
    </w:p>
    <w:p w14:paraId="413F3D86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MNAF02000396.1_C6/36      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blue"/>
          <w:lang w:eastAsia="en-GB"/>
        </w:rPr>
        <w:t>a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gctcagagcaaactgaacgatttggccggaaaattcggcaagggtggaccacccgg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593</w:t>
      </w:r>
    </w:p>
    <w:p w14:paraId="413F3D87" w14:textId="77777777" w:rsid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    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blue"/>
          <w:lang w:eastAsia="en-GB"/>
        </w:rPr>
        <w:t>at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gctcagagcaaactgaacgatttggccggaaaattcggcaagggtggaccacccgg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195</w:t>
      </w:r>
    </w:p>
    <w:p w14:paraId="413F3D88" w14:textId="77777777" w:rsidR="006C7B22" w:rsidRPr="006C7B22" w:rsidRDefault="002F03AF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 xml:space="preserve"> SNP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</w:t>
      </w:r>
      <w:r w:rsidR="006C7B22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</w:t>
      </w:r>
      <w:r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t</w:t>
      </w:r>
      <w:r w:rsidR="006C7B22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 xml:space="preserve">        a</w:t>
      </w:r>
    </w:p>
    <w:p w14:paraId="413F3D89" w14:textId="77777777" w:rsid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***************************************** ** ***** ******** </w:t>
      </w:r>
    </w:p>
    <w:p w14:paraId="413F3D8A" w14:textId="77777777" w:rsidR="006C7B22" w:rsidRPr="001D0824" w:rsidRDefault="006C7B22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</w:p>
    <w:p w14:paraId="413F3D8B" w14:textId="77777777" w:rsidR="001D0824" w:rsidRPr="001D0824" w:rsidRDefault="0081580E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         </w:t>
      </w:r>
      <w:r>
        <w:rPr>
          <w:rFonts w:ascii="Courier New" w:eastAsia="Times New Roman" w:hAnsi="Courier New" w:cs="Courier New"/>
          <w:b/>
          <w:color w:val="FF0000"/>
          <w:sz w:val="14"/>
          <w:szCs w:val="14"/>
          <w:lang w:eastAsia="en-GB"/>
        </w:rPr>
        <w:t>t</w:t>
      </w:r>
      <w:r w:rsidRPr="0081580E">
        <w:rPr>
          <w:rFonts w:ascii="Courier New" w:eastAsia="Times New Roman" w:hAnsi="Courier New" w:cs="Courier New"/>
          <w:b/>
          <w:color w:val="FF0000"/>
          <w:sz w:val="14"/>
          <w:szCs w:val="14"/>
          <w:lang w:eastAsia="en-GB"/>
        </w:rPr>
        <w:t>arget</w:t>
      </w: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</w:t>
      </w:r>
      <w:r w:rsidRPr="0081580E">
        <w:rPr>
          <w:rFonts w:ascii="Courier New" w:eastAsia="Times New Roman" w:hAnsi="Courier New" w:cs="Courier New"/>
          <w:b/>
          <w:color w:val="FF66FF"/>
          <w:sz w:val="14"/>
          <w:szCs w:val="14"/>
          <w:lang w:eastAsia="en-GB"/>
        </w:rPr>
        <w:t>PAM</w:t>
      </w: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</w:t>
      </w:r>
    </w:p>
    <w:p w14:paraId="413F3D8C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aa-54605_mRNA      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tggcgaccggcctgaagctgctggca</w:t>
      </w:r>
      <w:r w:rsidRPr="002121AF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red"/>
          <w:lang w:eastAsia="en-GB"/>
        </w:rPr>
        <w:t>gctgtcggtgccgctgccta</w:t>
      </w:r>
      <w:r w:rsidRPr="002121AF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magenta"/>
          <w:lang w:eastAsia="en-GB"/>
        </w:rPr>
        <w:t>c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aatcaaca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120</w:t>
      </w:r>
    </w:p>
    <w:p w14:paraId="413F3D8D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aa-54604_mRNA      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tggcgaccggcctgaagctgctggc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red"/>
          <w:lang w:eastAsia="en-GB"/>
        </w:rPr>
        <w:t>gctgtcggtgccgctgcct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magenta"/>
          <w:lang w:eastAsia="en-GB"/>
        </w:rPr>
        <w:t>c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aattaaca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120</w:t>
      </w:r>
    </w:p>
    <w:p w14:paraId="413F3D8E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KQ571446.1_Foshan  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tggcgaccggcctgaagctgctggc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red"/>
          <w:lang w:eastAsia="en-GB"/>
        </w:rPr>
        <w:t>gctgtcggtgccgctgcct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magenta"/>
          <w:lang w:eastAsia="en-GB"/>
        </w:rPr>
        <w:t>c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aatcaaca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430</w:t>
      </w:r>
    </w:p>
    <w:p w14:paraId="413F3D8F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KQ562192.1_Foshan  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tggcgaccggcctgaagctgctggc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red"/>
          <w:lang w:eastAsia="en-GB"/>
        </w:rPr>
        <w:t>gctgtcggtgccgctgcct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magenta"/>
          <w:lang w:eastAsia="en-GB"/>
        </w:rPr>
        <w:t>c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aattaaca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397</w:t>
      </w:r>
    </w:p>
    <w:p w14:paraId="413F3D90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MNAF02001030.1_C6/36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tggcgaccggcttgaagctgctggc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red"/>
          <w:lang w:eastAsia="en-GB"/>
        </w:rPr>
        <w:t>gctgtcggtgccgctgcct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magenta"/>
          <w:lang w:eastAsia="en-GB"/>
        </w:rPr>
        <w:t>c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aattaaca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707</w:t>
      </w:r>
    </w:p>
    <w:p w14:paraId="413F3D91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MNAF02000396.1_C6/36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tggcgaccggcttgaagctgctggc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red"/>
          <w:lang w:eastAsia="en-GB"/>
        </w:rPr>
        <w:t>gctgtcggtgccgctgcct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magenta"/>
          <w:lang w:eastAsia="en-GB"/>
        </w:rPr>
        <w:t>c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atcaaca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653</w:t>
      </w:r>
    </w:p>
    <w:p w14:paraId="413F3D92" w14:textId="77777777" w:rsid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tggcgaccggcttgaagctgctggc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red"/>
          <w:lang w:eastAsia="en-GB"/>
        </w:rPr>
        <w:t>gctgtcggtgccgctgccta</w:t>
      </w:r>
      <w:r w:rsidRPr="0081580E">
        <w:rPr>
          <w:rFonts w:ascii="Courier New" w:eastAsia="Times New Roman" w:hAnsi="Courier New" w:cs="Courier New"/>
          <w:b/>
          <w:color w:val="FFFFFF" w:themeColor="background1"/>
          <w:sz w:val="14"/>
          <w:szCs w:val="14"/>
          <w:highlight w:val="magenta"/>
          <w:lang w:eastAsia="en-GB"/>
        </w:rPr>
        <w:t>c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atcaacaa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255</w:t>
      </w:r>
    </w:p>
    <w:p w14:paraId="413F3D93" w14:textId="77777777" w:rsidR="006C7B22" w:rsidRPr="006C7B22" w:rsidRDefault="002F03AF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 xml:space="preserve"> SNP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</w:t>
      </w:r>
      <w:r w:rsidR="006C7B22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</w:t>
      </w:r>
      <w:r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a</w:t>
      </w:r>
      <w:r w:rsidR="006C7B22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 xml:space="preserve">  t</w:t>
      </w:r>
    </w:p>
    <w:p w14:paraId="413F3D94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************ ************************************* ** ******</w:t>
      </w:r>
    </w:p>
    <w:p w14:paraId="413F3D95" w14:textId="77777777" w:rsidR="001D0824" w:rsidRPr="005713D6" w:rsidRDefault="005713D6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</w:pP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  </w:t>
      </w:r>
      <w:r w:rsidRPr="005713D6"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  <w:t>intron</w:t>
      </w:r>
    </w:p>
    <w:p w14:paraId="413F3D96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aa-54605_mRNA      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ccatgttcac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cgaaggtggccaccgtgcaatcatgtttaa-----ccgaattggc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175</w:t>
      </w:r>
    </w:p>
    <w:p w14:paraId="413F3D97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aa-54604_mRNA      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ctatgttcac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tgagggtggccaccgtgcaatcatgttcaa-----ccgaattggc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175</w:t>
      </w:r>
    </w:p>
    <w:p w14:paraId="413F3D98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KQ571446.1_Foshan  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ccatgttcac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gtaagtttgggttttggttctgtgagggattttaagcagttttga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490</w:t>
      </w:r>
    </w:p>
    <w:p w14:paraId="413F3D99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KQ562192.1_Foshan  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ccatgttcac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gtgagtttggactgtggttctgtgggggattttgagcagttttga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457</w:t>
      </w:r>
    </w:p>
    <w:p w14:paraId="413F3D9A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MNAF02001030.1_C6/36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ccatgttcac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gtgagtttgggctgcggttctgtgggggattttgagcagttttga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767</w:t>
      </w:r>
    </w:p>
    <w:p w14:paraId="413F3D9B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MNAF02000396.1_C6/36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ccatgttcac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gtgagtttggaatgtggttctgtgggggattttgagcagttttga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713</w:t>
      </w:r>
    </w:p>
    <w:p w14:paraId="413F3D9C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green"/>
          <w:lang w:eastAsia="en-GB"/>
        </w:rPr>
        <w:t>tccatgttcac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gtgagtttggaatgtggttctgtgggggattttgagcagttttgaa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315</w:t>
      </w:r>
    </w:p>
    <w:p w14:paraId="413F3D9D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** **********   *   ***     *         *          * *  ***  *</w:t>
      </w:r>
    </w:p>
    <w:p w14:paraId="413F3D9E" w14:textId="77777777" w:rsidR="001D0824" w:rsidRPr="001D0824" w:rsidRDefault="006F2163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</w:pP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               </w:t>
      </w:r>
      <w:r w:rsidRPr="005B5964">
        <w:rPr>
          <w:rFonts w:ascii="Courier New" w:eastAsia="Times New Roman" w:hAnsi="Courier New" w:cs="Courier New"/>
          <w:b/>
          <w:color w:val="222222"/>
          <w:sz w:val="14"/>
          <w:szCs w:val="14"/>
          <w:highlight w:val="yellow"/>
          <w:lang w:eastAsia="en-GB"/>
        </w:rPr>
        <w:t>IR</w:t>
      </w:r>
    </w:p>
    <w:p w14:paraId="413F3D9F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5_mRNA             gagtcggtgatgacatcttcagtgaaggactacacttccgagttccgtggttccagtac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235</w:t>
      </w:r>
    </w:p>
    <w:p w14:paraId="413F3DA0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4_mRNA             gagtcggcgatgacatcttcagtgaagggctgcacttccgagttccgtggttccagtac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235</w:t>
      </w:r>
    </w:p>
    <w:p w14:paraId="413F3DA1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71446.1_Foshan         tcttgaatgtagagaacataaccttca-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ccgctggaacttgattgg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ctgattt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549</w:t>
      </w:r>
    </w:p>
    <w:p w14:paraId="413F3DA2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62192.1_Foshan         tcttggatgcagggaacataaccttca-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ccgctggaacttgattgg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ctgattt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516</w:t>
      </w:r>
    </w:p>
    <w:p w14:paraId="413F3DA3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1030.1_C6/36      tcttgggtgcagggaacataaccttca-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ccgctggaacttgattgg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ctgattt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826</w:t>
      </w:r>
    </w:p>
    <w:p w14:paraId="413F3DA4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0396.1_C6/36      ttttgggtgcagggaacataaccttca-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ccgctggaacttgattgg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ctggtct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772</w:t>
      </w:r>
    </w:p>
    <w:p w14:paraId="413F3DA5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ttttgggtgcagggaacataaccttca-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yellow"/>
          <w:lang w:eastAsia="en-GB"/>
        </w:rPr>
        <w:t>ccgctggaacttgattgg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ctggtctc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374</w:t>
      </w:r>
    </w:p>
    <w:p w14:paraId="413F3DA6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*    *  *  * * * *         * *   *   * **   ***  *   *  *</w:t>
      </w:r>
    </w:p>
    <w:p w14:paraId="413F3DA7" w14:textId="77777777" w:rsidR="001D0824" w:rsidRPr="001D0824" w:rsidRDefault="006F2163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color w:val="222222"/>
          <w:sz w:val="14"/>
          <w:szCs w:val="14"/>
          <w:lang w:eastAsia="en-GB"/>
        </w:rPr>
      </w:pPr>
      <w:r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                                </w:t>
      </w:r>
      <w:r w:rsidRPr="005B5964">
        <w:rPr>
          <w:rFonts w:ascii="Courier New" w:eastAsia="Times New Roman" w:hAnsi="Courier New" w:cs="Courier New"/>
          <w:b/>
          <w:color w:val="222222"/>
          <w:sz w:val="14"/>
          <w:szCs w:val="14"/>
          <w:highlight w:val="cyan"/>
          <w:lang w:eastAsia="en-GB"/>
        </w:rPr>
        <w:t>OR</w:t>
      </w:r>
    </w:p>
    <w:p w14:paraId="413F3DA8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5_mRNA             cgattgtgtacgacatccgttcccgcccgaggaaaatctcgtccccaactggttcgaa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295</w:t>
      </w:r>
    </w:p>
    <w:p w14:paraId="413F3DA9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a-54604_mRNA             cgattgtgtacgatatccgttcccgccccaggaaaatctcgtccccaactggttccaagg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295</w:t>
      </w:r>
    </w:p>
    <w:p w14:paraId="413F3DAA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71446.1_Foshan         acatggagattacacaat-at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cggattgacataatccg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ggatactctct</w:t>
      </w:r>
      <w:r w:rsidR="005B596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ctt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604</w:t>
      </w:r>
    </w:p>
    <w:p w14:paraId="413F3DAB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KQ562192.1_Foshan         acatggagattacacaatgat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cggattgacataatccg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ggatactctct</w:t>
      </w:r>
      <w:r w:rsidR="005B596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ctt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572</w:t>
      </w:r>
    </w:p>
    <w:p w14:paraId="413F3DAC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1030.1_C6/36      acatggagattacacaat-at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cggatt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ataatccg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ggatactctct</w:t>
      </w:r>
      <w:r w:rsidR="005B596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ctt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881</w:t>
      </w:r>
    </w:p>
    <w:p w14:paraId="413F3DAD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MNAF02000396.1_C6/36      acatggagattacacaatgat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cggattgacataatccg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ggatacactct</w:t>
      </w:r>
      <w:r w:rsidR="005B596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cttt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828</w:t>
      </w:r>
    </w:p>
    <w:p w14:paraId="413F3DAE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81580E">
        <w:rPr>
          <w:rFonts w:ascii="Courier New" w:eastAsia="Times New Roman" w:hAnsi="Courier New" w:cs="Courier New"/>
          <w:b/>
          <w:color w:val="ED7D31" w:themeColor="accent2"/>
          <w:sz w:val="14"/>
          <w:szCs w:val="14"/>
          <w:lang w:eastAsia="en-GB"/>
        </w:rPr>
        <w:t>C6/36_lab_cell_line</w:t>
      </w:r>
      <w:r w:rsidRPr="0081580E">
        <w:rPr>
          <w:rFonts w:ascii="Courier New" w:eastAsia="Times New Roman" w:hAnsi="Courier New" w:cs="Courier New"/>
          <w:color w:val="ED7D31" w:themeColor="accent2"/>
          <w:sz w:val="14"/>
          <w:szCs w:val="14"/>
          <w:lang w:eastAsia="en-GB"/>
        </w:rPr>
        <w:t xml:space="preserve">       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>acatggagattacacaatgataat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highlight w:val="cyan"/>
          <w:lang w:eastAsia="en-GB"/>
        </w:rPr>
        <w:t>cggattgacataatccggga</w:t>
      </w: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ab/>
        <w:t>430</w:t>
      </w:r>
    </w:p>
    <w:p w14:paraId="413F3DAF" w14:textId="77777777" w:rsidR="001D0824" w:rsidRP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  <w:r w:rsidRPr="001D0824"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  <w:t xml:space="preserve">                            ** * *            *    *     ** *   **              *     </w:t>
      </w:r>
    </w:p>
    <w:p w14:paraId="413F3DB0" w14:textId="77777777" w:rsidR="001D0824" w:rsidRDefault="001D0824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</w:p>
    <w:p w14:paraId="413F3DB1" w14:textId="77777777" w:rsidR="00347F60" w:rsidRDefault="00347F60" w:rsidP="001D08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222222"/>
          <w:sz w:val="14"/>
          <w:szCs w:val="14"/>
          <w:lang w:eastAsia="en-GB"/>
        </w:rPr>
      </w:pPr>
    </w:p>
    <w:p w14:paraId="413F3DB2" w14:textId="77777777" w:rsidR="00347F60" w:rsidRPr="001B0756" w:rsidRDefault="00347F60" w:rsidP="001F1C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eastAsia="Times New Roman" w:cs="Times New Roman"/>
          <w:b/>
          <w:color w:val="222222"/>
          <w:lang w:eastAsia="en-GB"/>
        </w:rPr>
      </w:pPr>
      <w:r w:rsidRPr="001B0756">
        <w:rPr>
          <w:rFonts w:eastAsia="Times New Roman" w:cs="Times New Roman"/>
          <w:b/>
          <w:color w:val="222222"/>
          <w:lang w:eastAsia="en-GB"/>
        </w:rPr>
        <w:t xml:space="preserve">Supplementary Figure </w:t>
      </w:r>
      <w:r w:rsidR="00243C3A">
        <w:rPr>
          <w:rFonts w:eastAsia="Times New Roman" w:cs="Times New Roman"/>
          <w:b/>
          <w:color w:val="222222"/>
          <w:lang w:eastAsia="en-GB"/>
        </w:rPr>
        <w:t>S</w:t>
      </w:r>
      <w:r w:rsidRPr="001B0756">
        <w:rPr>
          <w:rFonts w:eastAsia="Times New Roman" w:cs="Times New Roman"/>
          <w:b/>
          <w:color w:val="222222"/>
          <w:lang w:eastAsia="en-GB"/>
        </w:rPr>
        <w:t xml:space="preserve">3  Flanking sequences used to design primers for nested PCR of </w:t>
      </w:r>
      <w:r w:rsidR="00C62C57">
        <w:rPr>
          <w:rFonts w:eastAsia="Times New Roman" w:cs="Times New Roman"/>
          <w:b/>
          <w:color w:val="222222"/>
          <w:lang w:eastAsia="en-GB"/>
        </w:rPr>
        <w:t xml:space="preserve">the prohibitin </w:t>
      </w:r>
      <w:r w:rsidRPr="001B0756">
        <w:rPr>
          <w:rFonts w:eastAsia="Times New Roman" w:cs="Times New Roman"/>
          <w:b/>
          <w:color w:val="222222"/>
          <w:lang w:eastAsia="en-GB"/>
        </w:rPr>
        <w:t>2 exon 1 fragment</w:t>
      </w:r>
    </w:p>
    <w:p w14:paraId="413F3DB3" w14:textId="77777777" w:rsidR="00347F60" w:rsidRPr="00347F60" w:rsidRDefault="002121AF" w:rsidP="001F1C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eastAsia="Times New Roman" w:cs="Times New Roman"/>
          <w:color w:val="222222"/>
          <w:lang w:eastAsia="en-GB"/>
        </w:rPr>
      </w:pPr>
      <w:r>
        <w:rPr>
          <w:rFonts w:eastAsia="Times New Roman" w:cs="Times New Roman"/>
          <w:color w:val="222222"/>
          <w:lang w:eastAsia="en-GB"/>
        </w:rPr>
        <w:t>Alignment of t</w:t>
      </w:r>
      <w:r w:rsidRPr="002121AF">
        <w:rPr>
          <w:rFonts w:eastAsia="Times New Roman" w:cs="Times New Roman"/>
          <w:color w:val="222222"/>
          <w:lang w:eastAsia="en-GB"/>
        </w:rPr>
        <w:t xml:space="preserve">he </w:t>
      </w:r>
      <w:r w:rsidRPr="001B0756">
        <w:rPr>
          <w:rFonts w:eastAsia="Times New Roman" w:cs="Times New Roman"/>
          <w:i/>
          <w:color w:val="222222"/>
          <w:lang w:eastAsia="en-GB"/>
        </w:rPr>
        <w:t>Aedes albopictus</w:t>
      </w:r>
      <w:r w:rsidRPr="002121AF">
        <w:rPr>
          <w:rFonts w:eastAsia="Times New Roman" w:cs="Times New Roman"/>
          <w:color w:val="222222"/>
          <w:lang w:eastAsia="en-GB"/>
        </w:rPr>
        <w:t xml:space="preserve"> </w:t>
      </w:r>
      <w:r w:rsidR="00C62C57">
        <w:rPr>
          <w:rFonts w:eastAsia="Times New Roman" w:cs="Times New Roman"/>
          <w:color w:val="222222"/>
          <w:lang w:eastAsia="en-GB"/>
        </w:rPr>
        <w:t>prohibitin 2 (</w:t>
      </w:r>
      <w:r w:rsidRPr="002121AF">
        <w:rPr>
          <w:rFonts w:eastAsia="Times New Roman" w:cs="Times New Roman"/>
          <w:color w:val="222222"/>
          <w:lang w:eastAsia="en-GB"/>
        </w:rPr>
        <w:t>PHB2</w:t>
      </w:r>
      <w:r w:rsidR="00C62C57">
        <w:rPr>
          <w:rFonts w:eastAsia="Times New Roman" w:cs="Times New Roman"/>
          <w:color w:val="222222"/>
          <w:lang w:eastAsia="en-GB"/>
        </w:rPr>
        <w:t>)</w:t>
      </w:r>
      <w:r w:rsidRPr="002121AF">
        <w:rPr>
          <w:rFonts w:eastAsia="Times New Roman" w:cs="Times New Roman"/>
          <w:color w:val="222222"/>
          <w:lang w:eastAsia="en-GB"/>
        </w:rPr>
        <w:t xml:space="preserve"> exon 1 </w:t>
      </w:r>
      <w:r>
        <w:rPr>
          <w:rFonts w:eastAsia="Times New Roman" w:cs="Times New Roman"/>
          <w:color w:val="222222"/>
          <w:lang w:eastAsia="en-GB"/>
        </w:rPr>
        <w:t xml:space="preserve">flanking sequences </w:t>
      </w:r>
      <w:r w:rsidR="005713D6">
        <w:rPr>
          <w:rFonts w:eastAsia="Times New Roman" w:cs="Times New Roman"/>
          <w:color w:val="222222"/>
          <w:lang w:eastAsia="en-GB"/>
        </w:rPr>
        <w:t xml:space="preserve">(5’ untranslated region (5’ UTR) &amp; intron) </w:t>
      </w:r>
      <w:r w:rsidRPr="002121AF">
        <w:rPr>
          <w:rFonts w:eastAsia="Times New Roman" w:cs="Times New Roman"/>
          <w:color w:val="222222"/>
          <w:lang w:eastAsia="en-GB"/>
        </w:rPr>
        <w:t xml:space="preserve">from the Foshan (KQ571446.1, KQ562192.1) and C6/36 </w:t>
      </w:r>
      <w:r w:rsidR="00C62C57" w:rsidRPr="002121AF">
        <w:rPr>
          <w:rFonts w:eastAsia="Times New Roman" w:cs="Times New Roman"/>
          <w:color w:val="222222"/>
          <w:lang w:eastAsia="en-GB"/>
        </w:rPr>
        <w:t>(MNAF02000396.1, MNAF02001030.1)</w:t>
      </w:r>
      <w:r w:rsidR="00C62C57">
        <w:rPr>
          <w:rFonts w:eastAsia="Times New Roman" w:cs="Times New Roman"/>
          <w:color w:val="222222"/>
          <w:lang w:eastAsia="en-GB"/>
        </w:rPr>
        <w:t xml:space="preserve"> </w:t>
      </w:r>
      <w:r w:rsidRPr="002121AF">
        <w:rPr>
          <w:rFonts w:eastAsia="Times New Roman" w:cs="Times New Roman"/>
          <w:color w:val="222222"/>
          <w:lang w:eastAsia="en-GB"/>
        </w:rPr>
        <w:t>whole genome shotgun sequences and the transcriptome shotgun assembly (Aa</w:t>
      </w:r>
      <w:r w:rsidR="00E1648F">
        <w:rPr>
          <w:rFonts w:eastAsia="Times New Roman" w:cs="Times New Roman"/>
          <w:color w:val="222222"/>
          <w:lang w:eastAsia="en-GB"/>
        </w:rPr>
        <w:t>-</w:t>
      </w:r>
      <w:r w:rsidRPr="002121AF">
        <w:rPr>
          <w:rFonts w:eastAsia="Times New Roman" w:cs="Times New Roman"/>
          <w:color w:val="222222"/>
          <w:lang w:eastAsia="en-GB"/>
        </w:rPr>
        <w:t>54605, Aa</w:t>
      </w:r>
      <w:r w:rsidR="00E1648F">
        <w:rPr>
          <w:rFonts w:eastAsia="Times New Roman" w:cs="Times New Roman"/>
          <w:color w:val="222222"/>
          <w:lang w:eastAsia="en-GB"/>
        </w:rPr>
        <w:t>-</w:t>
      </w:r>
      <w:r w:rsidRPr="002121AF">
        <w:rPr>
          <w:rFonts w:eastAsia="Times New Roman" w:cs="Times New Roman"/>
          <w:color w:val="222222"/>
          <w:lang w:eastAsia="en-GB"/>
        </w:rPr>
        <w:t>54604)</w:t>
      </w:r>
      <w:r w:rsidR="0081580E">
        <w:rPr>
          <w:rFonts w:eastAsia="Times New Roman" w:cs="Times New Roman"/>
          <w:color w:val="222222"/>
          <w:lang w:eastAsia="en-GB"/>
        </w:rPr>
        <w:t xml:space="preserve"> </w:t>
      </w:r>
      <w:r w:rsidR="001B0756">
        <w:rPr>
          <w:rFonts w:eastAsia="Times New Roman" w:cs="Times New Roman"/>
          <w:color w:val="222222"/>
          <w:lang w:eastAsia="en-GB"/>
        </w:rPr>
        <w:t xml:space="preserve">was </w:t>
      </w:r>
      <w:r w:rsidR="0081580E">
        <w:rPr>
          <w:rFonts w:eastAsia="Times New Roman" w:cs="Times New Roman"/>
          <w:color w:val="222222"/>
          <w:lang w:eastAsia="en-GB"/>
        </w:rPr>
        <w:t xml:space="preserve">used to design primers for nested </w:t>
      </w:r>
      <w:r w:rsidR="0081580E">
        <w:rPr>
          <w:rFonts w:eastAsia="Times New Roman" w:cs="Times New Roman"/>
          <w:color w:val="222222"/>
          <w:lang w:eastAsia="en-GB"/>
        </w:rPr>
        <w:lastRenderedPageBreak/>
        <w:t>PCR</w:t>
      </w:r>
      <w:r w:rsidRPr="002121AF">
        <w:rPr>
          <w:rFonts w:eastAsia="Times New Roman" w:cs="Times New Roman"/>
          <w:color w:val="222222"/>
          <w:lang w:eastAsia="en-GB"/>
        </w:rPr>
        <w:t>.</w:t>
      </w:r>
      <w:r>
        <w:rPr>
          <w:rFonts w:eastAsia="Times New Roman" w:cs="Times New Roman"/>
          <w:color w:val="222222"/>
          <w:lang w:eastAsia="en-GB"/>
        </w:rPr>
        <w:t xml:space="preserve">  The exon 1 sequence is highlighted in green with the start codon highlighted in dark blue.  The inner forward (IF) and reverse (</w:t>
      </w:r>
      <w:r w:rsidR="0081580E">
        <w:rPr>
          <w:rFonts w:eastAsia="Times New Roman" w:cs="Times New Roman"/>
          <w:color w:val="222222"/>
          <w:lang w:eastAsia="en-GB"/>
        </w:rPr>
        <w:t xml:space="preserve">IR) </w:t>
      </w:r>
      <w:r>
        <w:rPr>
          <w:rFonts w:eastAsia="Times New Roman" w:cs="Times New Roman"/>
          <w:color w:val="222222"/>
          <w:lang w:eastAsia="en-GB"/>
        </w:rPr>
        <w:t xml:space="preserve">primers are highlighted in yellow.  The outer forward </w:t>
      </w:r>
      <w:r w:rsidR="0081580E">
        <w:rPr>
          <w:rFonts w:eastAsia="Times New Roman" w:cs="Times New Roman"/>
          <w:color w:val="222222"/>
          <w:lang w:eastAsia="en-GB"/>
        </w:rPr>
        <w:t xml:space="preserve">(OF) </w:t>
      </w:r>
      <w:r>
        <w:rPr>
          <w:rFonts w:eastAsia="Times New Roman" w:cs="Times New Roman"/>
          <w:color w:val="222222"/>
          <w:lang w:eastAsia="en-GB"/>
        </w:rPr>
        <w:t xml:space="preserve">and reverse </w:t>
      </w:r>
      <w:r w:rsidR="0081580E">
        <w:rPr>
          <w:rFonts w:eastAsia="Times New Roman" w:cs="Times New Roman"/>
          <w:color w:val="222222"/>
          <w:lang w:eastAsia="en-GB"/>
        </w:rPr>
        <w:t xml:space="preserve">(OR) </w:t>
      </w:r>
      <w:r>
        <w:rPr>
          <w:rFonts w:eastAsia="Times New Roman" w:cs="Times New Roman"/>
          <w:color w:val="222222"/>
          <w:lang w:eastAsia="en-GB"/>
        </w:rPr>
        <w:t>primers are highlighted in sky blue.</w:t>
      </w:r>
      <w:r w:rsidR="0081580E">
        <w:rPr>
          <w:rFonts w:eastAsia="Times New Roman" w:cs="Times New Roman"/>
          <w:color w:val="222222"/>
          <w:lang w:eastAsia="en-GB"/>
        </w:rPr>
        <w:t xml:space="preserve">  The primers were used in nested PCR to amplify up the PHB2 exon 1 fragment from our laboratory-passaged C6/36 cell line.  The sequence of our laboratory-passaged C6/36 PHB2 exon 1</w:t>
      </w:r>
      <w:r w:rsidR="002F03AF">
        <w:rPr>
          <w:rFonts w:eastAsia="Times New Roman" w:cs="Times New Roman"/>
          <w:color w:val="222222"/>
          <w:lang w:eastAsia="en-GB"/>
        </w:rPr>
        <w:t>, single nucleotide polymorphism (SNP)</w:t>
      </w:r>
      <w:r w:rsidR="0081580E">
        <w:rPr>
          <w:rFonts w:eastAsia="Times New Roman" w:cs="Times New Roman"/>
          <w:color w:val="222222"/>
          <w:lang w:eastAsia="en-GB"/>
        </w:rPr>
        <w:t xml:space="preserve"> and flanking sequences </w:t>
      </w:r>
      <w:r w:rsidR="001B0756">
        <w:rPr>
          <w:rFonts w:eastAsia="Times New Roman" w:cs="Times New Roman"/>
          <w:color w:val="222222"/>
          <w:lang w:eastAsia="en-GB"/>
        </w:rPr>
        <w:t>are</w:t>
      </w:r>
      <w:r w:rsidR="0081580E">
        <w:rPr>
          <w:rFonts w:eastAsia="Times New Roman" w:cs="Times New Roman"/>
          <w:color w:val="222222"/>
          <w:lang w:eastAsia="en-GB"/>
        </w:rPr>
        <w:t xml:space="preserve"> added to the alignment retrospectively.</w:t>
      </w:r>
      <w:r w:rsidR="00B613BE">
        <w:rPr>
          <w:rFonts w:eastAsia="Times New Roman" w:cs="Times New Roman"/>
          <w:color w:val="222222"/>
          <w:lang w:eastAsia="en-GB"/>
        </w:rPr>
        <w:t xml:space="preserve"> </w:t>
      </w:r>
      <w:r w:rsidR="00EE01FE">
        <w:rPr>
          <w:rFonts w:eastAsia="Times New Roman" w:cs="Times New Roman"/>
          <w:color w:val="222222"/>
          <w:lang w:eastAsia="en-GB"/>
        </w:rPr>
        <w:t>It also highlights t</w:t>
      </w:r>
      <w:r w:rsidR="00B613BE">
        <w:rPr>
          <w:rFonts w:eastAsia="Times New Roman" w:cs="Times New Roman"/>
          <w:color w:val="222222"/>
          <w:lang w:eastAsia="en-GB"/>
        </w:rPr>
        <w:t xml:space="preserve">he target sequence </w:t>
      </w:r>
      <w:r w:rsidR="00EE01FE">
        <w:rPr>
          <w:rFonts w:eastAsia="Times New Roman" w:cs="Times New Roman"/>
          <w:color w:val="222222"/>
          <w:lang w:eastAsia="en-GB"/>
        </w:rPr>
        <w:t xml:space="preserve">subsequently chosen </w:t>
      </w:r>
      <w:r w:rsidR="001B0756">
        <w:rPr>
          <w:rFonts w:eastAsia="Times New Roman" w:cs="Times New Roman"/>
          <w:color w:val="222222"/>
          <w:lang w:eastAsia="en-GB"/>
        </w:rPr>
        <w:t xml:space="preserve">as the CRISPR RNA (crRNA) </w:t>
      </w:r>
      <w:r w:rsidR="00EE01FE">
        <w:rPr>
          <w:rFonts w:eastAsia="Times New Roman" w:cs="Times New Roman"/>
          <w:color w:val="222222"/>
          <w:lang w:eastAsia="en-GB"/>
        </w:rPr>
        <w:t xml:space="preserve">in red and </w:t>
      </w:r>
      <w:r w:rsidR="00B613BE">
        <w:rPr>
          <w:rFonts w:eastAsia="Times New Roman" w:cs="Times New Roman"/>
          <w:color w:val="222222"/>
          <w:lang w:eastAsia="en-GB"/>
        </w:rPr>
        <w:t xml:space="preserve">the protospacer adjacent motif </w:t>
      </w:r>
      <w:r w:rsidR="00EE01FE">
        <w:rPr>
          <w:rFonts w:eastAsia="Times New Roman" w:cs="Times New Roman"/>
          <w:color w:val="222222"/>
          <w:lang w:eastAsia="en-GB"/>
        </w:rPr>
        <w:t xml:space="preserve">(PAM) </w:t>
      </w:r>
      <w:r w:rsidR="00B613BE">
        <w:rPr>
          <w:rFonts w:eastAsia="Times New Roman" w:cs="Times New Roman"/>
          <w:color w:val="222222"/>
          <w:lang w:eastAsia="en-GB"/>
        </w:rPr>
        <w:t xml:space="preserve">in violet.  </w:t>
      </w:r>
    </w:p>
    <w:sectPr w:rsidR="00347F60" w:rsidRPr="00347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824"/>
    <w:rsid w:val="00072DA1"/>
    <w:rsid w:val="001767FC"/>
    <w:rsid w:val="001B0756"/>
    <w:rsid w:val="001D0824"/>
    <w:rsid w:val="001F1CDB"/>
    <w:rsid w:val="002121AF"/>
    <w:rsid w:val="00243C3A"/>
    <w:rsid w:val="002515C0"/>
    <w:rsid w:val="002C1F83"/>
    <w:rsid w:val="002E7B27"/>
    <w:rsid w:val="002F03AF"/>
    <w:rsid w:val="00347F60"/>
    <w:rsid w:val="003D28B4"/>
    <w:rsid w:val="00432173"/>
    <w:rsid w:val="005713D6"/>
    <w:rsid w:val="00576A01"/>
    <w:rsid w:val="005B5964"/>
    <w:rsid w:val="006C7B22"/>
    <w:rsid w:val="006F2163"/>
    <w:rsid w:val="0081580E"/>
    <w:rsid w:val="00917C8C"/>
    <w:rsid w:val="00A2118A"/>
    <w:rsid w:val="00B613BE"/>
    <w:rsid w:val="00C570FE"/>
    <w:rsid w:val="00C62C57"/>
    <w:rsid w:val="00CE1C28"/>
    <w:rsid w:val="00E1648F"/>
    <w:rsid w:val="00E252C1"/>
    <w:rsid w:val="00EE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F3D65"/>
  <w15:chartTrackingRefBased/>
  <w15:docId w15:val="{31C7B888-CC10-428D-8A88-012259C4E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2C1"/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252C1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52C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E252C1"/>
    <w:rPr>
      <w:b/>
      <w:bCs/>
    </w:rPr>
  </w:style>
  <w:style w:type="paragraph" w:styleId="NoSpacing">
    <w:name w:val="No Spacing"/>
    <w:uiPriority w:val="1"/>
    <w:qFormat/>
    <w:rsid w:val="00E252C1"/>
    <w:pPr>
      <w:spacing w:after="0"/>
    </w:pPr>
  </w:style>
  <w:style w:type="paragraph" w:styleId="ListParagraph">
    <w:name w:val="List Paragraph"/>
    <w:basedOn w:val="Normal"/>
    <w:uiPriority w:val="34"/>
    <w:qFormat/>
    <w:rsid w:val="00E252C1"/>
    <w:pPr>
      <w:ind w:left="720"/>
      <w:contextualSpacing/>
    </w:pPr>
    <w:rPr>
      <w:rFonts w:eastAsia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08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0824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2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6</Words>
  <Characters>642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u-Wan Chan</dc:creator>
  <cp:keywords/>
  <dc:description/>
  <cp:lastModifiedBy>Shiu-Wan Chan</cp:lastModifiedBy>
  <cp:revision>2</cp:revision>
  <dcterms:created xsi:type="dcterms:W3CDTF">2024-04-01T14:26:00Z</dcterms:created>
  <dcterms:modified xsi:type="dcterms:W3CDTF">2024-04-01T14:26:00Z</dcterms:modified>
</cp:coreProperties>
</file>